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6AA37" w14:textId="06058C19" w:rsidR="003020CF" w:rsidRPr="00720AA9" w:rsidRDefault="005813F0" w:rsidP="00D24182">
      <w:pPr>
        <w:pStyle w:val="HTML-wstpniesformatowany"/>
        <w:shd w:val="clear" w:color="auto" w:fill="F8F9FA"/>
        <w:spacing w:line="540" w:lineRule="atLeast"/>
        <w:rPr>
          <w:rFonts w:ascii="inherit" w:hAnsi="inherit"/>
          <w:color w:val="202124"/>
          <w:sz w:val="42"/>
          <w:szCs w:val="42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 S4.</w:t>
      </w:r>
      <w:r w:rsidR="000F7A78" w:rsidRPr="00A86C7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24182" w:rsidRPr="00324B05">
        <w:rPr>
          <w:rFonts w:ascii="Times New Roman" w:hAnsi="Times New Roman" w:cs="Times New Roman"/>
          <w:sz w:val="24"/>
          <w:szCs w:val="24"/>
          <w:lang w:val="en-GB"/>
        </w:rPr>
        <w:t>Moth taxa separated for A, B, O groups based on NMDS.</w:t>
      </w:r>
    </w:p>
    <w:p w14:paraId="0639CAD3" w14:textId="4C6E7D3F" w:rsidR="000F7A78" w:rsidRPr="00720AA9" w:rsidRDefault="000F7A78" w:rsidP="00720AA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147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8"/>
        <w:gridCol w:w="1628"/>
        <w:gridCol w:w="1627"/>
        <w:gridCol w:w="1635"/>
        <w:gridCol w:w="1628"/>
        <w:gridCol w:w="1629"/>
        <w:gridCol w:w="1629"/>
        <w:gridCol w:w="1629"/>
        <w:gridCol w:w="1716"/>
      </w:tblGrid>
      <w:tr w:rsidR="00637345" w:rsidRPr="00A86C73" w14:paraId="1EF395B4" w14:textId="77777777" w:rsidTr="003C7C9D">
        <w:trPr>
          <w:trHeight w:val="205"/>
          <w:jc w:val="center"/>
        </w:trPr>
        <w:tc>
          <w:tcPr>
            <w:tcW w:w="6518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2D69B" w:themeFill="accent3" w:themeFillTint="99"/>
          </w:tcPr>
          <w:p w14:paraId="7226A18B" w14:textId="0022157D" w:rsidR="00637345" w:rsidRPr="00A86C73" w:rsidRDefault="00637345" w:rsidP="00637345">
            <w:pPr>
              <w:jc w:val="center"/>
              <w:rPr>
                <w:lang w:val="en-GB"/>
              </w:rPr>
            </w:pPr>
            <w:r w:rsidRPr="00A86C73">
              <w:rPr>
                <w:lang w:val="en-GB"/>
              </w:rPr>
              <w:t>G</w:t>
            </w:r>
            <w:r w:rsidR="003020CF" w:rsidRPr="00A86C73">
              <w:rPr>
                <w:b/>
                <w:lang w:val="en-GB"/>
              </w:rPr>
              <w:t>ROUP</w:t>
            </w:r>
            <w:r w:rsidRPr="00A86C73">
              <w:rPr>
                <w:b/>
                <w:lang w:val="en-GB"/>
              </w:rPr>
              <w:t xml:space="preserve">  A</w:t>
            </w:r>
          </w:p>
        </w:tc>
        <w:tc>
          <w:tcPr>
            <w:tcW w:w="488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CC0D9" w:themeFill="accent4" w:themeFillTint="66"/>
          </w:tcPr>
          <w:p w14:paraId="4F1047BB" w14:textId="0D821C8A" w:rsidR="00637345" w:rsidRPr="00A86C73" w:rsidRDefault="003020CF" w:rsidP="00637345">
            <w:pPr>
              <w:jc w:val="center"/>
              <w:rPr>
                <w:lang w:val="en-GB"/>
              </w:rPr>
            </w:pPr>
            <w:r w:rsidRPr="00A86C73">
              <w:rPr>
                <w:lang w:val="en-GB"/>
              </w:rPr>
              <w:t>GROUP</w:t>
            </w:r>
            <w:r w:rsidR="00637345" w:rsidRPr="00A86C73">
              <w:rPr>
                <w:b/>
                <w:lang w:val="en-GB"/>
              </w:rPr>
              <w:t xml:space="preserve"> B</w:t>
            </w:r>
          </w:p>
        </w:tc>
        <w:tc>
          <w:tcPr>
            <w:tcW w:w="334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D4B4" w:themeFill="accent6" w:themeFillTint="66"/>
          </w:tcPr>
          <w:p w14:paraId="3E9CC30D" w14:textId="7B3BCBC9" w:rsidR="00637345" w:rsidRPr="00A86C73" w:rsidRDefault="003020CF" w:rsidP="00637345">
            <w:pPr>
              <w:jc w:val="center"/>
              <w:rPr>
                <w:lang w:val="en-GB"/>
              </w:rPr>
            </w:pPr>
            <w:r w:rsidRPr="00A86C73">
              <w:rPr>
                <w:lang w:val="en-GB"/>
              </w:rPr>
              <w:t>GROUP</w:t>
            </w:r>
            <w:r w:rsidR="00637345" w:rsidRPr="00A86C73">
              <w:rPr>
                <w:b/>
                <w:lang w:val="en-GB"/>
              </w:rPr>
              <w:t xml:space="preserve"> O</w:t>
            </w:r>
          </w:p>
        </w:tc>
      </w:tr>
      <w:tr w:rsidR="00637345" w:rsidRPr="00E07939" w14:paraId="6E4EAF36" w14:textId="77777777" w:rsidTr="003C7C9D">
        <w:trPr>
          <w:trHeight w:val="6076"/>
          <w:jc w:val="center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1C2D4EA" w14:textId="7E56D66C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ronicta</w:t>
            </w:r>
            <w:r w:rsidR="0010598D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Jochaera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alni</w:t>
            </w:r>
          </w:p>
          <w:p w14:paraId="2A6EC32A" w14:textId="690F5215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ronicta</w:t>
            </w:r>
            <w:r w:rsidR="0010598D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cronicta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leporina</w:t>
            </w:r>
          </w:p>
          <w:p w14:paraId="7641F7E6" w14:textId="7F58CEAB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ronicta</w:t>
            </w:r>
            <w:r w:rsidR="0010598D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Triaena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psi</w:t>
            </w:r>
          </w:p>
          <w:p w14:paraId="5BD03AFF" w14:textId="3650ACDC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ronicta</w:t>
            </w:r>
            <w:r w:rsidR="001059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Vimin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rumicis    </w:t>
            </w:r>
          </w:p>
          <w:p w14:paraId="5E743FFF" w14:textId="7653AEC8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grochola</w:t>
            </w:r>
            <w:r w:rsidR="001059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Sunir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circellaris</w:t>
            </w:r>
          </w:p>
          <w:p w14:paraId="2CC8010A" w14:textId="42BAC02B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llophyes</w:t>
            </w:r>
            <w:r w:rsidR="001059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llophyes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oxyacanthae</w:t>
            </w:r>
          </w:p>
          <w:p w14:paraId="0FDCA996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Bena bicolorana</w:t>
            </w:r>
          </w:p>
          <w:p w14:paraId="1F62A7E0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Ceramica pisi    </w:t>
            </w:r>
          </w:p>
          <w:p w14:paraId="26CF01AF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olocasia coryli</w:t>
            </w:r>
          </w:p>
          <w:p w14:paraId="6E807116" w14:textId="1D99EB7B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onistra</w:t>
            </w:r>
            <w:r w:rsidR="0010598D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onistra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rubiginosa</w:t>
            </w:r>
          </w:p>
          <w:p w14:paraId="507F4304" w14:textId="58168332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onistra</w:t>
            </w:r>
            <w:r w:rsidR="0010598D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onistra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vaccinii</w:t>
            </w:r>
          </w:p>
          <w:p w14:paraId="3D3ACB31" w14:textId="3C5B82DA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osmia</w:t>
            </w:r>
            <w:r w:rsidR="0010598D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alymnia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trapezina</w:t>
            </w:r>
          </w:p>
          <w:p w14:paraId="1391EF5E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uplexia lucipara</w:t>
            </w:r>
          </w:p>
          <w:p w14:paraId="6098B772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upsilia transversa</w:t>
            </w:r>
          </w:p>
          <w:p w14:paraId="5DC2897F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Ipimorpha subtusa</w:t>
            </w:r>
          </w:p>
          <w:p w14:paraId="0B21BB5C" w14:textId="21082144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acanobia</w:t>
            </w:r>
            <w:r w:rsidR="001059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Dianob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thalassina</w:t>
            </w:r>
          </w:p>
          <w:p w14:paraId="281D7351" w14:textId="34840163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ithophane</w:t>
            </w:r>
            <w:r w:rsidR="001059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Lithophane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furcifera    </w:t>
            </w:r>
          </w:p>
          <w:p w14:paraId="0CDDBB6D" w14:textId="166AF12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ithophane</w:t>
            </w:r>
            <w:r w:rsidR="001059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Lithophane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ornitopus</w:t>
            </w:r>
          </w:p>
          <w:p w14:paraId="316C05A3" w14:textId="39B693FA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Orthosia</w:t>
            </w:r>
            <w:r w:rsidR="00F65968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Monim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cerasi</w:t>
            </w:r>
          </w:p>
          <w:p w14:paraId="18210B2B" w14:textId="64C646D3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Orthosia</w:t>
            </w:r>
            <w:r w:rsidR="00F65968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Semiophor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gothica</w:t>
            </w:r>
          </w:p>
          <w:p w14:paraId="39C50277" w14:textId="77777777" w:rsidR="00F65968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Orthosia</w:t>
            </w:r>
            <w:r w:rsidR="00F65968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Orthos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incer</w:t>
            </w:r>
          </w:p>
          <w:p w14:paraId="57B5A0AC" w14:textId="71C28A67" w:rsidR="00637345" w:rsidRPr="00720AA9" w:rsidRDefault="00F65968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northoa</w:t>
            </w:r>
            <w:r w:rsid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</w:t>
            </w:r>
            <w:r w:rsidR="00637345"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unda</w:t>
            </w:r>
          </w:p>
        </w:tc>
        <w:tc>
          <w:tcPr>
            <w:tcW w:w="1628" w:type="dxa"/>
            <w:tcBorders>
              <w:top w:val="single" w:sz="18" w:space="0" w:color="auto"/>
              <w:bottom w:val="single" w:sz="18" w:space="0" w:color="auto"/>
            </w:tcBorders>
          </w:tcPr>
          <w:p w14:paraId="6DE1C0FF" w14:textId="21E81BB3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  <w:t>Polia</w:t>
            </w:r>
            <w:r w:rsidR="002F6F87"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  <w:t xml:space="preserve"> (Poli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  <w:t xml:space="preserve"> nebulosa</w:t>
            </w:r>
          </w:p>
          <w:p w14:paraId="08B5E0A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Tholera cespitis</w:t>
            </w:r>
          </w:p>
          <w:p w14:paraId="44788E22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asis viretata</w:t>
            </w:r>
          </w:p>
          <w:p w14:paraId="5FF186EA" w14:textId="5C329C5A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braxas</w:t>
            </w:r>
            <w:r w:rsidR="000C08CB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alospilos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sylvata</w:t>
            </w:r>
          </w:p>
          <w:p w14:paraId="4FD1B3AC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ngerona prunaria</w:t>
            </w:r>
          </w:p>
          <w:p w14:paraId="3AE6A035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pocheima hispidaria</w:t>
            </w:r>
          </w:p>
          <w:p w14:paraId="3C9CD91C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</w:rPr>
              <w:t>Apocheima pilosaria</w:t>
            </w:r>
          </w:p>
          <w:p w14:paraId="6841E86D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</w:rPr>
              <w:t>Biston betularia</w:t>
            </w:r>
          </w:p>
          <w:p w14:paraId="437E94F5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</w:rPr>
              <w:t>Biston strataria</w:t>
            </w:r>
          </w:p>
          <w:p w14:paraId="6A256267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</w:rPr>
              <w:t>Cabera pusaria</w:t>
            </w:r>
          </w:p>
          <w:p w14:paraId="373CFCBC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ampaea margaritata</w:t>
            </w:r>
          </w:p>
          <w:p w14:paraId="39B880AE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olotois pennaria</w:t>
            </w:r>
          </w:p>
          <w:p w14:paraId="762D588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omibaena bajularia</w:t>
            </w:r>
          </w:p>
          <w:p w14:paraId="44A9C0D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Crocallis elinguaria    </w:t>
            </w:r>
          </w:p>
          <w:p w14:paraId="3F576F0A" w14:textId="7B640B4E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yclophora</w:t>
            </w:r>
            <w:r w:rsidR="009A553C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odon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punctaria    </w:t>
            </w:r>
          </w:p>
          <w:p w14:paraId="184BAD4C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Ectropis crepuscularia    </w:t>
            </w:r>
          </w:p>
          <w:p w14:paraId="2A440E35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lectrophaes corylata</w:t>
            </w:r>
          </w:p>
          <w:p w14:paraId="0FE1D9AE" w14:textId="77777777" w:rsidR="00637345" w:rsidRPr="00A86C7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nnomos alniaria</w:t>
            </w:r>
          </w:p>
          <w:p w14:paraId="66689431" w14:textId="732EC367" w:rsidR="00637345" w:rsidRPr="00A86C73" w:rsidRDefault="00637345" w:rsidP="00894D33">
            <w:pPr>
              <w:spacing w:after="120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nnomos</w:t>
            </w:r>
            <w:r w:rsidR="009A553C"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Deuteronomos)</w:t>
            </w:r>
            <w:r w:rsidRPr="00A86C73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erosaria</w:t>
            </w:r>
          </w:p>
          <w:p w14:paraId="550A0D8A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Epirrita autumnata</w:t>
            </w:r>
          </w:p>
          <w:p w14:paraId="7DB65CFE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Geometra papilionaria    </w:t>
            </w:r>
          </w:p>
          <w:p w14:paraId="581A71C3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Hemithea aestivaria</w:t>
            </w:r>
          </w:p>
          <w:p w14:paraId="098B187D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</w:p>
        </w:tc>
        <w:tc>
          <w:tcPr>
            <w:tcW w:w="1627" w:type="dxa"/>
            <w:tcBorders>
              <w:top w:val="single" w:sz="18" w:space="0" w:color="auto"/>
              <w:bottom w:val="single" w:sz="18" w:space="0" w:color="auto"/>
            </w:tcBorders>
          </w:tcPr>
          <w:p w14:paraId="3837344D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Hypomecis punctinalis</w:t>
            </w:r>
          </w:p>
          <w:p w14:paraId="38DE2CFD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Hypomecis roboraria</w:t>
            </w:r>
          </w:p>
          <w:p w14:paraId="3E70B689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obophora halterata</w:t>
            </w:r>
          </w:p>
          <w:p w14:paraId="05176A55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omaspilis marginata</w:t>
            </w:r>
          </w:p>
          <w:p w14:paraId="6E56FA12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omographa temerata</w:t>
            </w:r>
          </w:p>
          <w:p w14:paraId="19C4716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Macaria alternata    </w:t>
            </w:r>
          </w:p>
          <w:p w14:paraId="203FA023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Macaria notata</w:t>
            </w:r>
          </w:p>
          <w:p w14:paraId="43EF3422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higalia pilosaria</w:t>
            </w:r>
          </w:p>
          <w:p w14:paraId="4AAFD8E3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lagodis dolabraria</w:t>
            </w:r>
          </w:p>
          <w:p w14:paraId="572062D1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Selenia dentaria    </w:t>
            </w:r>
          </w:p>
          <w:p w14:paraId="107BCA6A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Selenia tetralunaria</w:t>
            </w:r>
          </w:p>
          <w:p w14:paraId="7810F9DB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alliteara pudibunda</w:t>
            </w:r>
          </w:p>
          <w:p w14:paraId="3E4E2CFC" w14:textId="393FEE3A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uproctis</w:t>
            </w:r>
            <w:r w:rsidR="002B57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Sphrageidus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similis</w:t>
            </w:r>
          </w:p>
          <w:p w14:paraId="5820A513" w14:textId="7236C4EF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ymantria</w:t>
            </w:r>
            <w:r w:rsidR="00BB0AFE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Porther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dispar</w:t>
            </w:r>
          </w:p>
          <w:p w14:paraId="7769A875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lostera anastomosis</w:t>
            </w:r>
          </w:p>
          <w:p w14:paraId="2B70998D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Drymonia querna    </w:t>
            </w:r>
          </w:p>
          <w:p w14:paraId="19BF723E" w14:textId="77777777" w:rsidR="00637345" w:rsidRPr="00720AA9" w:rsidRDefault="00637345" w:rsidP="00894D33">
            <w:pPr>
              <w:spacing w:after="120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rymonia ruficornis</w:t>
            </w:r>
          </w:p>
          <w:p w14:paraId="608E7AF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Furcula furcula    </w:t>
            </w:r>
          </w:p>
          <w:p w14:paraId="550FD8F4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Notodonta ziczac    </w:t>
            </w:r>
          </w:p>
          <w:p w14:paraId="5C02DB36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eridea anceps</w:t>
            </w:r>
          </w:p>
          <w:p w14:paraId="74A086E6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halera bucephala</w:t>
            </w:r>
          </w:p>
          <w:p w14:paraId="4D640F0E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heosia tremula</w:t>
            </w:r>
          </w:p>
          <w:p w14:paraId="12A25C56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</w:p>
        </w:tc>
        <w:tc>
          <w:tcPr>
            <w:tcW w:w="163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9BD1752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rctia caja</w:t>
            </w:r>
          </w:p>
          <w:p w14:paraId="66349AF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hlya flavicornis</w:t>
            </w:r>
          </w:p>
          <w:p w14:paraId="0B29475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repana curvatula</w:t>
            </w:r>
          </w:p>
          <w:p w14:paraId="49A310D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repana falcataria</w:t>
            </w:r>
          </w:p>
          <w:p w14:paraId="0FC95349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Falcaria lacertinaria    </w:t>
            </w:r>
          </w:p>
          <w:p w14:paraId="398CC8D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Habrosyne pyritoides</w:t>
            </w:r>
          </w:p>
          <w:p w14:paraId="69010E0F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Ochropacha duplaris</w:t>
            </w:r>
          </w:p>
          <w:p w14:paraId="68853342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Tetheella fluctuosa</w:t>
            </w:r>
          </w:p>
          <w:p w14:paraId="590C54B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Watsonalla binaria    </w:t>
            </w:r>
          </w:p>
          <w:p w14:paraId="491A3C2E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Odonestis pruni</w:t>
            </w:r>
          </w:p>
          <w:p w14:paraId="0E8392CC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poda limacodes</w:t>
            </w:r>
          </w:p>
          <w:p w14:paraId="68A346AB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aothoe populi</w:t>
            </w:r>
          </w:p>
          <w:p w14:paraId="5ADAEE8D" w14:textId="1A55A335" w:rsidR="00637345" w:rsidRPr="00720AA9" w:rsidRDefault="00935949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Smerinthus ocellata</w:t>
            </w:r>
          </w:p>
          <w:p w14:paraId="1BFE8EA9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seudoips prasinana</w:t>
            </w:r>
          </w:p>
          <w:p w14:paraId="0FB3B167" w14:textId="79604B6E" w:rsidR="00637345" w:rsidRPr="00E07939" w:rsidRDefault="000F7A78" w:rsidP="00894D33">
            <w:pPr>
              <w:spacing w:after="120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olia</w:t>
            </w:r>
            <w:r w:rsidR="00C126E1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Poli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bombycina    </w:t>
            </w:r>
          </w:p>
          <w:p w14:paraId="7BA9853F" w14:textId="77777777" w:rsidR="000F7A78" w:rsidRPr="00E07939" w:rsidRDefault="000F7A78" w:rsidP="00894D33">
            <w:pPr>
              <w:spacing w:after="120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Hydrelia flammeolaria</w:t>
            </w:r>
          </w:p>
          <w:p w14:paraId="3169B102" w14:textId="77777777" w:rsidR="000F7A78" w:rsidRPr="00E07939" w:rsidRDefault="000F7A78" w:rsidP="00894D33">
            <w:pPr>
              <w:spacing w:after="120"/>
              <w:rPr>
                <w:rFonts w:ascii="Arial Narrow" w:hAnsi="Arial Narrow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Ptilodon capucina</w:t>
            </w:r>
          </w:p>
        </w:tc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EB85B9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Abrostola triplasia    </w:t>
            </w:r>
          </w:p>
          <w:p w14:paraId="419E7CBB" w14:textId="5D5DA11C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grotis</w:t>
            </w:r>
            <w:r w:rsidR="008A35B6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grotis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exclamationis</w:t>
            </w:r>
          </w:p>
          <w:p w14:paraId="7823F9B5" w14:textId="04F1FA79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grotis</w:t>
            </w:r>
            <w:r w:rsidR="008A35B6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grotis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segetum</w:t>
            </w:r>
          </w:p>
          <w:p w14:paraId="172F848D" w14:textId="666817EF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grotis</w:t>
            </w:r>
            <w:r w:rsidR="008A35B6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grotis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vestigialis</w:t>
            </w:r>
          </w:p>
          <w:p w14:paraId="14FCC900" w14:textId="4D9BF90F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mphipyra</w:t>
            </w:r>
            <w:r w:rsidR="002C4F8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mphipyr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livida    </w:t>
            </w:r>
          </w:p>
          <w:p w14:paraId="40B7CC2F" w14:textId="21548769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narta</w:t>
            </w:r>
            <w:r w:rsidR="003105F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alocestr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trifolii</w:t>
            </w:r>
          </w:p>
          <w:p w14:paraId="6620EFF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utographa gamma</w:t>
            </w:r>
          </w:p>
          <w:p w14:paraId="18A33FE9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xylia putris</w:t>
            </w:r>
          </w:p>
          <w:p w14:paraId="49D78B4F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Calamia tridens    </w:t>
            </w:r>
          </w:p>
          <w:p w14:paraId="6D084258" w14:textId="3EDFCA3A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haranyca</w:t>
            </w:r>
            <w:r w:rsidR="003105F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Rusin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ferruginea    </w:t>
            </w:r>
          </w:p>
          <w:p w14:paraId="70E61257" w14:textId="3E730E9E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haranyca</w:t>
            </w:r>
            <w:r w:rsidR="007457B4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Charanyc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trigrammica</w:t>
            </w:r>
          </w:p>
          <w:p w14:paraId="455A94DB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eltote bankiana</w:t>
            </w:r>
          </w:p>
          <w:p w14:paraId="3F0D7C2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Denticucullus pygmina    </w:t>
            </w:r>
          </w:p>
          <w:p w14:paraId="036017BF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iachrysia chrysitis</w:t>
            </w:r>
          </w:p>
          <w:p w14:paraId="187BA360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iarsia brunnea</w:t>
            </w:r>
          </w:p>
          <w:p w14:paraId="5A375B10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iarsia florida</w:t>
            </w:r>
          </w:p>
          <w:p w14:paraId="4BD76C8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ypterygia scabriuscula</w:t>
            </w:r>
          </w:p>
          <w:p w14:paraId="226B6377" w14:textId="77777777" w:rsidR="00637345" w:rsidRPr="00720AA9" w:rsidRDefault="00637345" w:rsidP="00894D33">
            <w:pPr>
              <w:spacing w:after="120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Hada plebeja  </w:t>
            </w:r>
          </w:p>
          <w:p w14:paraId="0CD39FB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Hoplodrina ambigua</w:t>
            </w:r>
          </w:p>
          <w:p w14:paraId="2DA27D3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Hoplodrina blanda    </w:t>
            </w:r>
          </w:p>
          <w:p w14:paraId="4DAA124D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  <w:t xml:space="preserve">Hoplodrina octogenaria    </w:t>
            </w:r>
          </w:p>
          <w:p w14:paraId="108CE8B8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</w:tcBorders>
          </w:tcPr>
          <w:p w14:paraId="08C89F08" w14:textId="6E98A6D8" w:rsidR="00637345" w:rsidRPr="00D3622A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D3622A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Hypena </w:t>
            </w:r>
            <w:r w:rsidR="00A15EC2" w:rsidRPr="00D3622A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(Hypena) </w:t>
            </w:r>
            <w:r w:rsidRPr="00D3622A">
              <w:rPr>
                <w:rFonts w:ascii="Arial Narrow" w:hAnsi="Arial Narrow" w:cs="Times New Roman"/>
                <w:i/>
                <w:sz w:val="14"/>
                <w:szCs w:val="14"/>
              </w:rPr>
              <w:t>proboscidalis</w:t>
            </w:r>
          </w:p>
          <w:p w14:paraId="1389B4A0" w14:textId="14F44FED" w:rsidR="00637345" w:rsidRPr="00D3622A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D3622A">
              <w:rPr>
                <w:rFonts w:ascii="Arial Narrow" w:hAnsi="Arial Narrow" w:cs="Times New Roman"/>
                <w:i/>
                <w:sz w:val="14"/>
                <w:szCs w:val="14"/>
              </w:rPr>
              <w:t>Lacanobia</w:t>
            </w:r>
            <w:r w:rsidR="00964225" w:rsidRPr="00D3622A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Diataraxia)</w:t>
            </w:r>
            <w:r w:rsidRPr="00D3622A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oleracea</w:t>
            </w:r>
          </w:p>
          <w:p w14:paraId="24E312E0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uperina testacea</w:t>
            </w:r>
          </w:p>
          <w:p w14:paraId="3657F06B" w14:textId="683C60E0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acdunnoughia</w:t>
            </w:r>
            <w:r w:rsidR="00D3622A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Macdunnough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confusa</w:t>
            </w:r>
          </w:p>
          <w:p w14:paraId="66AF18ED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amestra brassicae</w:t>
            </w:r>
          </w:p>
          <w:p w14:paraId="665C370E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elanchra persicariae</w:t>
            </w:r>
          </w:p>
          <w:p w14:paraId="23F6C9FD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Mesapamea secalis </w:t>
            </w:r>
          </w:p>
          <w:p w14:paraId="4DAFA2FC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Mniotype satura    </w:t>
            </w:r>
          </w:p>
          <w:p w14:paraId="660C809A" w14:textId="346FAE4D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ythimna</w:t>
            </w:r>
            <w:r w:rsidR="00836271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Mythimn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conigera  </w:t>
            </w:r>
          </w:p>
          <w:p w14:paraId="08AE72BC" w14:textId="50CD259A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ythimna</w:t>
            </w:r>
            <w:r w:rsidR="002B5D01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Hyphilare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ferrago    </w:t>
            </w:r>
          </w:p>
          <w:p w14:paraId="27744128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Noctua pronuba</w:t>
            </w:r>
          </w:p>
          <w:p w14:paraId="31F4717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Oligia strigilis    </w:t>
            </w:r>
          </w:p>
          <w:p w14:paraId="09B215E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seudeustrotia candidula</w:t>
            </w:r>
          </w:p>
          <w:p w14:paraId="0FFF552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Rhizedra lutosa</w:t>
            </w:r>
          </w:p>
          <w:p w14:paraId="517273E9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Trachea atriplicis</w:t>
            </w:r>
          </w:p>
          <w:p w14:paraId="2ED59B12" w14:textId="50AD1620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Xestia</w:t>
            </w:r>
            <w:r w:rsidR="006F4847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Megasem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c-nigrum</w:t>
            </w:r>
          </w:p>
          <w:p w14:paraId="53AACAD1" w14:textId="135FAFD1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Xestia</w:t>
            </w:r>
            <w:r w:rsidR="00BD3C72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Xesti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triangulum    </w:t>
            </w:r>
          </w:p>
          <w:p w14:paraId="5A33A67D" w14:textId="0486505B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Xylena </w:t>
            </w:r>
            <w:r w:rsidR="00526383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(Xylena) 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vetusta</w:t>
            </w:r>
          </w:p>
          <w:p w14:paraId="0A86FF33" w14:textId="3842C46E" w:rsidR="00637345" w:rsidRPr="00526383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526383">
              <w:rPr>
                <w:rFonts w:ascii="Arial Narrow" w:hAnsi="Arial Narrow" w:cs="Times New Roman"/>
                <w:i/>
                <w:sz w:val="14"/>
                <w:szCs w:val="14"/>
              </w:rPr>
              <w:t>Charanyca</w:t>
            </w:r>
            <w:r w:rsidR="00526383" w:rsidRPr="00526383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Rusina)</w:t>
            </w:r>
            <w:r w:rsidRPr="00526383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ferruginea</w:t>
            </w:r>
          </w:p>
          <w:p w14:paraId="77F90FAE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hiasmia clathrata</w:t>
            </w:r>
          </w:p>
          <w:p w14:paraId="28DB8358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pirrhoe alternata</w:t>
            </w:r>
          </w:p>
          <w:p w14:paraId="084A87A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</w:p>
        </w:tc>
        <w:tc>
          <w:tcPr>
            <w:tcW w:w="162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E422253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Pennithera firmata    </w:t>
            </w:r>
          </w:p>
          <w:p w14:paraId="3A2BA72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erizoma alchemillata</w:t>
            </w:r>
          </w:p>
          <w:p w14:paraId="37B7D38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seudeustrotia candidula</w:t>
            </w:r>
          </w:p>
          <w:p w14:paraId="223A34B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Timandra comae</w:t>
            </w:r>
          </w:p>
          <w:p w14:paraId="2E05081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Xanthorhoe ferrugata</w:t>
            </w:r>
          </w:p>
          <w:p w14:paraId="1213B891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Xanthorhoe montanata</w:t>
            </w:r>
          </w:p>
          <w:p w14:paraId="199C493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Xanthorhoe spadicearia</w:t>
            </w:r>
          </w:p>
          <w:p w14:paraId="1BB1F28A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Stauropus fagi</w:t>
            </w:r>
          </w:p>
          <w:p w14:paraId="14B2620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hragmatobia fuliginosa</w:t>
            </w:r>
          </w:p>
          <w:p w14:paraId="1A66EAAE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Spilosoma lubricipeda</w:t>
            </w:r>
          </w:p>
          <w:p w14:paraId="7945C3AA" w14:textId="59BB5F84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S</w:t>
            </w:r>
            <w:r w:rsidR="001C3CD6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ilarctia (Spilarct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lutea</w:t>
            </w:r>
          </w:p>
          <w:p w14:paraId="0470424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eilephila elpenor</w:t>
            </w:r>
          </w:p>
          <w:p w14:paraId="61AB5876" w14:textId="67D1C369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</w:t>
            </w:r>
            <w:r w:rsidR="005B51FD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tania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ruralis</w:t>
            </w:r>
          </w:p>
          <w:p w14:paraId="056D8954" w14:textId="77777777" w:rsidR="00637345" w:rsidRPr="00914F31" w:rsidRDefault="000F7A78" w:rsidP="00894D33">
            <w:pPr>
              <w:spacing w:after="120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914F31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Hydraecia micacea    </w:t>
            </w:r>
          </w:p>
          <w:p w14:paraId="563A028D" w14:textId="77777777" w:rsidR="000F7A78" w:rsidRPr="00914F31" w:rsidRDefault="000F7A78" w:rsidP="00894D33">
            <w:pPr>
              <w:spacing w:after="120"/>
              <w:rPr>
                <w:rFonts w:ascii="Arial Narrow" w:hAnsi="Arial Narrow"/>
                <w:i/>
                <w:sz w:val="14"/>
                <w:szCs w:val="14"/>
                <w:lang w:val="en-GB"/>
              </w:rPr>
            </w:pPr>
            <w:r w:rsidRPr="00914F31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Idaea aversata</w:t>
            </w:r>
          </w:p>
        </w:tc>
        <w:tc>
          <w:tcPr>
            <w:tcW w:w="16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A80CD6B" w14:textId="650338D1" w:rsidR="00637345" w:rsidRPr="00E07939" w:rsidRDefault="00914F31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>
              <w:rPr>
                <w:rFonts w:ascii="Arial Narrow" w:hAnsi="Arial Narrow" w:cs="Times New Roman"/>
                <w:i/>
                <w:sz w:val="14"/>
                <w:szCs w:val="14"/>
              </w:rPr>
              <w:t>Globia algae</w:t>
            </w:r>
          </w:p>
          <w:p w14:paraId="0A552E75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Deltote pygarga    </w:t>
            </w:r>
          </w:p>
          <w:p w14:paraId="00E3F4E8" w14:textId="3EE7A395" w:rsidR="00637345" w:rsidRPr="00FA248B" w:rsidRDefault="00914F31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FA248B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Acontia (</w:t>
            </w:r>
            <w:r w:rsidR="00637345" w:rsidRPr="00FA248B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mmelia</w:t>
            </w:r>
            <w:r w:rsidRPr="00FA248B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)</w:t>
            </w:r>
            <w:r w:rsidR="00637345" w:rsidRPr="00FA248B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trabealis</w:t>
            </w:r>
          </w:p>
          <w:p w14:paraId="1072FBB0" w14:textId="176384E1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acanobia</w:t>
            </w:r>
            <w:r w:rsidR="00036497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Dianobi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contigua    </w:t>
            </w:r>
          </w:p>
          <w:p w14:paraId="262E50E0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Laspeyria flexula</w:t>
            </w:r>
          </w:p>
          <w:p w14:paraId="59E17538" w14:textId="1B077867" w:rsidR="00637345" w:rsidRPr="00E07939" w:rsidRDefault="00FA248B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>
              <w:rPr>
                <w:rFonts w:ascii="Arial Narrow" w:hAnsi="Arial Narrow" w:cs="Times New Roman"/>
                <w:i/>
                <w:sz w:val="14"/>
                <w:szCs w:val="14"/>
              </w:rPr>
              <w:t>Leucania</w:t>
            </w:r>
            <w:r w:rsidR="00637345"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obsoleta</w:t>
            </w:r>
          </w:p>
          <w:p w14:paraId="395AC900" w14:textId="150C4323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Mythimna</w:t>
            </w:r>
            <w:r w:rsidR="00FA248B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Mythimn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pallens</w:t>
            </w:r>
          </w:p>
          <w:p w14:paraId="6ADDCECD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Nonagria typhae</w:t>
            </w:r>
          </w:p>
          <w:p w14:paraId="5A538B7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Panolis  flammea</w:t>
            </w:r>
          </w:p>
          <w:p w14:paraId="40048268" w14:textId="5287E04A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Sideridis</w:t>
            </w:r>
            <w:r w:rsidR="0043061A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(Aneda)</w:t>
            </w: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 rivularis</w:t>
            </w:r>
          </w:p>
          <w:p w14:paraId="080BB444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Cepphis advenaria</w:t>
            </w:r>
          </w:p>
          <w:p w14:paraId="440F3812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 xml:space="preserve">Ecliptopera silaceata    </w:t>
            </w:r>
          </w:p>
          <w:p w14:paraId="16E6DA31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upithecia venosata</w:t>
            </w:r>
          </w:p>
          <w:p w14:paraId="314D4080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Eupithecia indigata</w:t>
            </w:r>
          </w:p>
          <w:p w14:paraId="7BB038E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Hylaea fasciaria</w:t>
            </w:r>
          </w:p>
          <w:p w14:paraId="3283DDEB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acaria brunneata</w:t>
            </w:r>
          </w:p>
          <w:p w14:paraId="07E55EB6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Macaria liturata</w:t>
            </w:r>
          </w:p>
          <w:p w14:paraId="056F1389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Xanthorhoe biriviata</w:t>
            </w:r>
          </w:p>
          <w:p w14:paraId="114D10B7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Xanthorhoe fluctuata</w:t>
            </w:r>
          </w:p>
          <w:p w14:paraId="5486FAD2" w14:textId="5CB710EE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Lymantria</w:t>
            </w:r>
            <w:r w:rsidR="00DF17D6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Lymantri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monacha</w:t>
            </w:r>
          </w:p>
          <w:p w14:paraId="2D81A977" w14:textId="2965004A" w:rsidR="00036497" w:rsidRPr="00E07939" w:rsidRDefault="00036497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Eilema</w:t>
            </w:r>
            <w:r w:rsidR="00DF17D6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Manule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complana    </w:t>
            </w:r>
          </w:p>
          <w:p w14:paraId="595128EC" w14:textId="77777777" w:rsidR="00637345" w:rsidRPr="00E07939" w:rsidRDefault="00637345" w:rsidP="00894D33">
            <w:pPr>
              <w:spacing w:after="120" w:line="0" w:lineRule="atLeast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171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6FC0CA" w14:textId="3E9466BC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Eilema</w:t>
            </w:r>
            <w:r w:rsidR="00BB2376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(Wittia)</w:t>
            </w: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 sororcula</w:t>
            </w:r>
          </w:p>
          <w:p w14:paraId="1F43C539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 xml:space="preserve">Miltochrista miniata  </w:t>
            </w:r>
          </w:p>
          <w:p w14:paraId="05F1EC42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  <w:lang w:val="en-US"/>
              </w:rPr>
              <w:t xml:space="preserve">Pelosia muscerda </w:t>
            </w:r>
          </w:p>
          <w:p w14:paraId="2D015D92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Thyatira batis</w:t>
            </w:r>
          </w:p>
          <w:p w14:paraId="286F695B" w14:textId="77777777" w:rsidR="00637345" w:rsidRPr="00720AA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</w:pPr>
            <w:r w:rsidRPr="00720AA9">
              <w:rPr>
                <w:rFonts w:ascii="Arial Narrow" w:hAnsi="Arial Narrow" w:cs="Times New Roman"/>
                <w:i/>
                <w:sz w:val="14"/>
                <w:szCs w:val="14"/>
                <w:lang w:val="en-GB"/>
              </w:rPr>
              <w:t>Dendrolimus pini</w:t>
            </w:r>
          </w:p>
          <w:p w14:paraId="55298E31" w14:textId="77777777" w:rsidR="00637345" w:rsidRPr="00E07939" w:rsidRDefault="00637345" w:rsidP="00894D33">
            <w:pPr>
              <w:spacing w:after="120" w:line="0" w:lineRule="atLeast"/>
              <w:rPr>
                <w:rFonts w:ascii="Arial Narrow" w:hAnsi="Arial Narrow" w:cs="Times New Roman"/>
                <w:i/>
                <w:sz w:val="14"/>
                <w:szCs w:val="14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Euthrix potatoria</w:t>
            </w:r>
          </w:p>
          <w:p w14:paraId="3640C83D" w14:textId="77777777" w:rsidR="00637345" w:rsidRPr="00E07939" w:rsidRDefault="000F7A78" w:rsidP="00894D33">
            <w:pPr>
              <w:spacing w:after="120" w:line="0" w:lineRule="atLeast"/>
              <w:rPr>
                <w:rFonts w:ascii="Arial Narrow" w:hAnsi="Arial Narrow"/>
                <w:i/>
                <w:sz w:val="14"/>
                <w:szCs w:val="14"/>
                <w:lang w:val="en-US"/>
              </w:rPr>
            </w:pPr>
            <w:r w:rsidRPr="00E07939">
              <w:rPr>
                <w:rFonts w:ascii="Arial Narrow" w:hAnsi="Arial Narrow" w:cs="Times New Roman"/>
                <w:i/>
                <w:sz w:val="14"/>
                <w:szCs w:val="14"/>
              </w:rPr>
              <w:t>Sphinx pinastri</w:t>
            </w:r>
          </w:p>
        </w:tc>
      </w:tr>
    </w:tbl>
    <w:p w14:paraId="5BA4AFC3" w14:textId="77777777" w:rsidR="006B4A42" w:rsidRPr="00637345" w:rsidRDefault="006B4A42">
      <w:pPr>
        <w:rPr>
          <w:lang w:val="en-US"/>
        </w:rPr>
      </w:pPr>
      <w:bookmarkStart w:id="0" w:name="_GoBack"/>
      <w:bookmarkEnd w:id="0"/>
    </w:p>
    <w:sectPr w:rsidR="006B4A42" w:rsidRPr="00637345" w:rsidSect="003C7C9D">
      <w:pgSz w:w="16838" w:h="11906" w:orient="landscape"/>
      <w:pgMar w:top="680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075C5" w14:textId="77777777" w:rsidR="00673D89" w:rsidRDefault="00673D89" w:rsidP="000F7A78">
      <w:pPr>
        <w:spacing w:after="0" w:line="240" w:lineRule="auto"/>
      </w:pPr>
      <w:r>
        <w:separator/>
      </w:r>
    </w:p>
  </w:endnote>
  <w:endnote w:type="continuationSeparator" w:id="0">
    <w:p w14:paraId="597F21B0" w14:textId="77777777" w:rsidR="00673D89" w:rsidRDefault="00673D89" w:rsidP="000F7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2D50FD" w14:textId="77777777" w:rsidR="00673D89" w:rsidRDefault="00673D89" w:rsidP="000F7A78">
      <w:pPr>
        <w:spacing w:after="0" w:line="240" w:lineRule="auto"/>
      </w:pPr>
      <w:r>
        <w:separator/>
      </w:r>
    </w:p>
  </w:footnote>
  <w:footnote w:type="continuationSeparator" w:id="0">
    <w:p w14:paraId="0C06A43B" w14:textId="77777777" w:rsidR="00673D89" w:rsidRDefault="00673D89" w:rsidP="000F7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345"/>
    <w:rsid w:val="00036497"/>
    <w:rsid w:val="0008292F"/>
    <w:rsid w:val="000C08CB"/>
    <w:rsid w:val="000F7A78"/>
    <w:rsid w:val="0010598D"/>
    <w:rsid w:val="001C3CD6"/>
    <w:rsid w:val="00237292"/>
    <w:rsid w:val="002B578D"/>
    <w:rsid w:val="002B5D01"/>
    <w:rsid w:val="002C4F8D"/>
    <w:rsid w:val="002E2952"/>
    <w:rsid w:val="002F1263"/>
    <w:rsid w:val="002F6F87"/>
    <w:rsid w:val="003020CF"/>
    <w:rsid w:val="003105F9"/>
    <w:rsid w:val="003201AB"/>
    <w:rsid w:val="003C7C9D"/>
    <w:rsid w:val="00427074"/>
    <w:rsid w:val="0043061A"/>
    <w:rsid w:val="00502117"/>
    <w:rsid w:val="00513689"/>
    <w:rsid w:val="00526383"/>
    <w:rsid w:val="005813F0"/>
    <w:rsid w:val="005B51FD"/>
    <w:rsid w:val="00637345"/>
    <w:rsid w:val="00673D89"/>
    <w:rsid w:val="006B4A42"/>
    <w:rsid w:val="006D264B"/>
    <w:rsid w:val="006F4847"/>
    <w:rsid w:val="00704C76"/>
    <w:rsid w:val="00720AA9"/>
    <w:rsid w:val="007457B4"/>
    <w:rsid w:val="00806E28"/>
    <w:rsid w:val="00836271"/>
    <w:rsid w:val="00841990"/>
    <w:rsid w:val="00894D33"/>
    <w:rsid w:val="008A35B6"/>
    <w:rsid w:val="008E6CAC"/>
    <w:rsid w:val="00914F31"/>
    <w:rsid w:val="00935949"/>
    <w:rsid w:val="00964225"/>
    <w:rsid w:val="00973DB7"/>
    <w:rsid w:val="009A553C"/>
    <w:rsid w:val="00A15EC2"/>
    <w:rsid w:val="00A86C73"/>
    <w:rsid w:val="00AA4B1B"/>
    <w:rsid w:val="00BB0AFE"/>
    <w:rsid w:val="00BB2376"/>
    <w:rsid w:val="00BD3C72"/>
    <w:rsid w:val="00C126E1"/>
    <w:rsid w:val="00D023C5"/>
    <w:rsid w:val="00D24182"/>
    <w:rsid w:val="00D3622A"/>
    <w:rsid w:val="00DC4946"/>
    <w:rsid w:val="00DC68B0"/>
    <w:rsid w:val="00DD3AE1"/>
    <w:rsid w:val="00DF17D6"/>
    <w:rsid w:val="00E07939"/>
    <w:rsid w:val="00F65968"/>
    <w:rsid w:val="00FA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D54D9"/>
  <w15:docId w15:val="{24D69F6F-F4F3-4CEA-A2F9-D5DF8BE8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F7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F7A78"/>
    <w:rPr>
      <w:lang w:val="en-GB"/>
    </w:rPr>
  </w:style>
  <w:style w:type="paragraph" w:styleId="Stopka">
    <w:name w:val="footer"/>
    <w:basedOn w:val="Normalny"/>
    <w:link w:val="StopkaZnak"/>
    <w:uiPriority w:val="99"/>
    <w:semiHidden/>
    <w:unhideWhenUsed/>
    <w:rsid w:val="000F7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0F7A78"/>
    <w:rPr>
      <w:lang w:val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C68B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C68B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C68B0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C68B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C68B0"/>
    <w:rPr>
      <w:b/>
      <w:bCs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C6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C68B0"/>
    <w:rPr>
      <w:rFonts w:ascii="Tahoma" w:hAnsi="Tahoma" w:cs="Tahoma"/>
      <w:sz w:val="16"/>
      <w:szCs w:val="16"/>
      <w:lang w:val="en-GB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02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020CF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omylnaczcionkaakapitu"/>
    <w:rsid w:val="00302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5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8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Mateusz Płóciennik</cp:lastModifiedBy>
  <cp:revision>2</cp:revision>
  <dcterms:created xsi:type="dcterms:W3CDTF">2022-05-02T18:34:00Z</dcterms:created>
  <dcterms:modified xsi:type="dcterms:W3CDTF">2022-05-02T18:34:00Z</dcterms:modified>
</cp:coreProperties>
</file>